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64AAE" w14:textId="77777777" w:rsidR="00DF4108" w:rsidRPr="00800CD7" w:rsidRDefault="00DF4108" w:rsidP="00DF4108">
      <w:pPr>
        <w:spacing w:line="480" w:lineRule="auto"/>
        <w:jc w:val="both"/>
      </w:pPr>
      <w:r w:rsidRPr="00800CD7">
        <w:rPr>
          <w:b/>
        </w:rPr>
        <w:t xml:space="preserve">Table S1. </w:t>
      </w:r>
      <w:bookmarkStart w:id="0" w:name="_GoBack"/>
      <w:r w:rsidRPr="00800CD7">
        <w:rPr>
          <w:b/>
        </w:rPr>
        <w:t>Primers.</w:t>
      </w:r>
    </w:p>
    <w:tbl>
      <w:tblPr>
        <w:tblW w:w="847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5595"/>
      </w:tblGrid>
      <w:tr w:rsidR="00DF4108" w:rsidRPr="00800CD7" w14:paraId="5ACF83E4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3A4BCBC1" w14:textId="77777777" w:rsidR="00DF4108" w:rsidRPr="00800CD7" w:rsidRDefault="00DF4108" w:rsidP="00C53BE2">
            <w:pPr>
              <w:widowControl w:val="0"/>
              <w:rPr>
                <w:b/>
              </w:rPr>
            </w:pPr>
            <w:r w:rsidRPr="00800CD7">
              <w:rPr>
                <w:b/>
              </w:rPr>
              <w:t>Primer ID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7D17" w14:textId="77777777" w:rsidR="00DF4108" w:rsidRPr="00800CD7" w:rsidRDefault="00DF4108" w:rsidP="00C53BE2">
            <w:pPr>
              <w:widowControl w:val="0"/>
              <w:rPr>
                <w:b/>
              </w:rPr>
            </w:pPr>
            <w:r w:rsidRPr="00800CD7">
              <w:rPr>
                <w:b/>
              </w:rPr>
              <w:t>Sequence (5’-3’)</w:t>
            </w:r>
          </w:p>
        </w:tc>
      </w:tr>
      <w:tr w:rsidR="00DF4108" w:rsidRPr="00800CD7" w14:paraId="17DAB029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03A5EE" w14:textId="77777777" w:rsidR="00DF4108" w:rsidRPr="00800CD7" w:rsidRDefault="00DF4108" w:rsidP="00C53BE2">
            <w:r w:rsidRPr="00800CD7">
              <w:t>Aceys0154g3007cdsF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018F14" w14:textId="77777777" w:rsidR="00DF4108" w:rsidRPr="00800CD7" w:rsidRDefault="00DF4108" w:rsidP="00C53BE2">
            <w:r w:rsidRPr="00800CD7">
              <w:t>ATGTGGATCCTCGCAGCGTTATTG</w:t>
            </w:r>
          </w:p>
        </w:tc>
      </w:tr>
      <w:tr w:rsidR="00DF4108" w:rsidRPr="00800CD7" w14:paraId="6CF8747E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A4C9B8" w14:textId="77777777" w:rsidR="00DF4108" w:rsidRPr="00800CD7" w:rsidRDefault="00DF4108" w:rsidP="00C53BE2">
            <w:r w:rsidRPr="00800CD7">
              <w:t>Aceys0154g3007cdsR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DB73DB" w14:textId="77777777" w:rsidR="00DF4108" w:rsidRPr="00800CD7" w:rsidRDefault="00DF4108" w:rsidP="00C53BE2">
            <w:r w:rsidRPr="00800CD7">
              <w:t>TCACACTCTCATGATTCCACCAACCAT</w:t>
            </w:r>
          </w:p>
        </w:tc>
      </w:tr>
      <w:tr w:rsidR="00DF4108" w:rsidRPr="00800CD7" w14:paraId="7ED7AD02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9A011C" w14:textId="77777777" w:rsidR="00DF4108" w:rsidRPr="00800CD7" w:rsidRDefault="00DF4108" w:rsidP="00C53BE2">
            <w:r w:rsidRPr="00800CD7">
              <w:t>Aceys0532g3038t1cdsF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29420D" w14:textId="77777777" w:rsidR="00DF4108" w:rsidRPr="00800CD7" w:rsidRDefault="00DF4108" w:rsidP="00C53BE2">
            <w:r w:rsidRPr="00800CD7">
              <w:t>ATGATCGTCATCCTAACACTTCTTACGG</w:t>
            </w:r>
          </w:p>
        </w:tc>
      </w:tr>
      <w:tr w:rsidR="00DF4108" w:rsidRPr="00800CD7" w14:paraId="6790A723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152016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Aceys0532g3038t1cdsR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C7CB74B" w14:textId="77777777" w:rsidR="00DF4108" w:rsidRPr="00800CD7" w:rsidRDefault="00DF4108" w:rsidP="00C53BE2">
            <w:r w:rsidRPr="00800CD7">
              <w:t>CTAGACCTTCATCATGCCAGCG</w:t>
            </w:r>
          </w:p>
        </w:tc>
      </w:tr>
      <w:tr w:rsidR="00DF4108" w:rsidRPr="00800CD7" w14:paraId="5D074F01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68E353" w14:textId="77777777" w:rsidR="00DF4108" w:rsidRPr="00800CD7" w:rsidRDefault="00DF4108" w:rsidP="00C53BE2">
            <w:r w:rsidRPr="00800CD7">
              <w:t>Aceys0034g2829t1cdsF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E5B96C" w14:textId="77777777" w:rsidR="00DF4108" w:rsidRPr="00800CD7" w:rsidRDefault="00DF4108" w:rsidP="00C53BE2">
            <w:r w:rsidRPr="00800CD7">
              <w:t>ATGAGCCTCGCCTTCTACC</w:t>
            </w:r>
          </w:p>
        </w:tc>
      </w:tr>
      <w:tr w:rsidR="00DF4108" w:rsidRPr="00800CD7" w14:paraId="46D817DF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6ED358" w14:textId="77777777" w:rsidR="00DF4108" w:rsidRPr="00800CD7" w:rsidRDefault="00DF4108" w:rsidP="00C53BE2">
            <w:r w:rsidRPr="00800CD7">
              <w:t>Aceys0034g2829t1cdsR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AECC15" w14:textId="77777777" w:rsidR="00DF4108" w:rsidRPr="00800CD7" w:rsidRDefault="00DF4108" w:rsidP="00C53BE2">
            <w:r w:rsidRPr="00800CD7">
              <w:t>CTACTTTTCACAAGCTTTTTGACACTCT</w:t>
            </w:r>
          </w:p>
        </w:tc>
      </w:tr>
      <w:tr w:rsidR="00DF4108" w:rsidRPr="00800CD7" w14:paraId="33747B4A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18A279" w14:textId="77777777" w:rsidR="00DF4108" w:rsidRPr="00800CD7" w:rsidRDefault="00DF4108" w:rsidP="00C53BE2">
            <w:pPr>
              <w:rPr>
                <w:vertAlign w:val="superscript"/>
              </w:rPr>
            </w:pPr>
            <w:proofErr w:type="spellStart"/>
            <w:r w:rsidRPr="00800CD7">
              <w:t>Ma_G</w:t>
            </w:r>
            <w:proofErr w:type="spellEnd"/>
            <w:r w:rsidRPr="00800CD7">
              <w:t>-ACTIN_F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1DDB58" w14:textId="77777777" w:rsidR="00DF4108" w:rsidRPr="00800CD7" w:rsidRDefault="00DF4108" w:rsidP="00C53BE2">
            <w:r w:rsidRPr="00800CD7">
              <w:t>ACAGAGAGAAGATGACGCAGATAATG</w:t>
            </w:r>
          </w:p>
        </w:tc>
      </w:tr>
      <w:tr w:rsidR="00DF4108" w:rsidRPr="00800CD7" w14:paraId="01FF7FC2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AA81D4" w14:textId="77777777" w:rsidR="00DF4108" w:rsidRPr="00800CD7" w:rsidRDefault="00DF4108" w:rsidP="00C53BE2">
            <w:pPr>
              <w:rPr>
                <w:vertAlign w:val="superscript"/>
              </w:rPr>
            </w:pPr>
            <w:proofErr w:type="spellStart"/>
            <w:r w:rsidRPr="00800CD7">
              <w:t>Ma_G</w:t>
            </w:r>
            <w:proofErr w:type="spellEnd"/>
            <w:r w:rsidRPr="00800CD7">
              <w:t>-ACTIN_R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43617B" w14:textId="77777777" w:rsidR="00DF4108" w:rsidRPr="00800CD7" w:rsidRDefault="00DF4108" w:rsidP="00C53BE2">
            <w:r w:rsidRPr="00800CD7">
              <w:t>GCCTGAATGGCCACGTACA</w:t>
            </w:r>
          </w:p>
        </w:tc>
      </w:tr>
      <w:tr w:rsidR="00DF4108" w:rsidRPr="00800CD7" w14:paraId="57F97E9B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D4E14F" w14:textId="77777777" w:rsidR="00DF4108" w:rsidRPr="00800CD7" w:rsidRDefault="00DF4108" w:rsidP="00C53BE2">
            <w:pPr>
              <w:rPr>
                <w:vertAlign w:val="superscript"/>
              </w:rPr>
            </w:pPr>
            <w:proofErr w:type="spellStart"/>
            <w:r w:rsidRPr="00800CD7">
              <w:t>Ma_IFN-γ_F</w:t>
            </w:r>
            <w:proofErr w:type="spellEnd"/>
            <w:r w:rsidRPr="00800CD7">
              <w:t>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D47782" w14:textId="77777777" w:rsidR="00DF4108" w:rsidRPr="00800CD7" w:rsidRDefault="00DF4108" w:rsidP="00C53BE2">
            <w:r w:rsidRPr="00800CD7">
              <w:t>TGTTGCTCTGCCTCACTCAGG</w:t>
            </w:r>
          </w:p>
        </w:tc>
      </w:tr>
      <w:tr w:rsidR="00DF4108" w:rsidRPr="00800CD7" w14:paraId="102854B1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7AEBFC" w14:textId="77777777" w:rsidR="00DF4108" w:rsidRPr="00800CD7" w:rsidRDefault="00DF4108" w:rsidP="00C53BE2">
            <w:pPr>
              <w:rPr>
                <w:vertAlign w:val="superscript"/>
              </w:rPr>
            </w:pPr>
            <w:proofErr w:type="spellStart"/>
            <w:r w:rsidRPr="00800CD7">
              <w:t>Ma_IFN-γ_R</w:t>
            </w:r>
            <w:proofErr w:type="spellEnd"/>
            <w:r w:rsidRPr="00800CD7">
              <w:t>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BBD6B3" w14:textId="77777777" w:rsidR="00DF4108" w:rsidRPr="00800CD7" w:rsidRDefault="00DF4108" w:rsidP="00C53BE2">
            <w:r w:rsidRPr="00800CD7">
              <w:t>AAGACGAGGTCCCCTCCATTC</w:t>
            </w:r>
          </w:p>
        </w:tc>
      </w:tr>
      <w:tr w:rsidR="00DF4108" w:rsidRPr="00800CD7" w14:paraId="673205FD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45BE99" w14:textId="77777777" w:rsidR="00DF4108" w:rsidRPr="00800CD7" w:rsidRDefault="00DF4108" w:rsidP="00C53BE2">
            <w:r w:rsidRPr="00800CD7">
              <w:t>Ma_IL-4_F2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ADEB8A" w14:textId="77777777" w:rsidR="00DF4108" w:rsidRPr="00800CD7" w:rsidRDefault="00DF4108" w:rsidP="00C53BE2">
            <w:r w:rsidRPr="00800CD7">
              <w:t>CTTCTAGCATGTACCGGGAACTGGA</w:t>
            </w:r>
          </w:p>
        </w:tc>
      </w:tr>
      <w:tr w:rsidR="00DF4108" w:rsidRPr="00800CD7" w14:paraId="2584644D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1CBAAB" w14:textId="77777777" w:rsidR="00DF4108" w:rsidRPr="00800CD7" w:rsidRDefault="00DF4108" w:rsidP="00C53BE2">
            <w:r w:rsidRPr="00800CD7">
              <w:t>Ma_IL-4_R2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31D9FC" w14:textId="77777777" w:rsidR="00DF4108" w:rsidRPr="00800CD7" w:rsidRDefault="00DF4108" w:rsidP="00C53BE2">
            <w:r w:rsidRPr="00800CD7">
              <w:t>GAAAGGGCGTCTGGTACGACC</w:t>
            </w:r>
          </w:p>
        </w:tc>
      </w:tr>
      <w:tr w:rsidR="00DF4108" w:rsidRPr="00800CD7" w14:paraId="0AAEE96B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308A9F3" w14:textId="77777777" w:rsidR="00DF4108" w:rsidRPr="00800CD7" w:rsidRDefault="00DF4108" w:rsidP="00C53BE2">
            <w:r w:rsidRPr="00800CD7">
              <w:t>Ma_IL-5_F1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6CB028" w14:textId="77777777" w:rsidR="00DF4108" w:rsidRPr="00800CD7" w:rsidRDefault="00DF4108" w:rsidP="00C53BE2">
            <w:r w:rsidRPr="00800CD7">
              <w:t>GGCTTCCTGTTCCCACTCATAA</w:t>
            </w:r>
          </w:p>
        </w:tc>
      </w:tr>
      <w:tr w:rsidR="00DF4108" w:rsidRPr="00800CD7" w14:paraId="60E48706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3D5D26" w14:textId="77777777" w:rsidR="00DF4108" w:rsidRPr="00800CD7" w:rsidRDefault="00DF4108" w:rsidP="00C53BE2">
            <w:r w:rsidRPr="00800CD7">
              <w:t>Ma_IL-5_R1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2B6C40" w14:textId="77777777" w:rsidR="00DF4108" w:rsidRPr="00800CD7" w:rsidRDefault="00DF4108" w:rsidP="00C53BE2">
            <w:r w:rsidRPr="00800CD7">
              <w:t>GTTTTGGAATAGCGTCTCCACG</w:t>
            </w:r>
          </w:p>
        </w:tc>
      </w:tr>
      <w:tr w:rsidR="00DF4108" w:rsidRPr="00800CD7" w14:paraId="14646E0C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1CDEBA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Ma_IL-13_F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994E7B" w14:textId="77777777" w:rsidR="00DF4108" w:rsidRPr="00800CD7" w:rsidRDefault="00DF4108" w:rsidP="00C53BE2">
            <w:r w:rsidRPr="00800CD7">
              <w:t>AAATGGCGGGTTCTGTGC</w:t>
            </w:r>
          </w:p>
        </w:tc>
      </w:tr>
      <w:tr w:rsidR="00DF4108" w:rsidRPr="00800CD7" w14:paraId="74498D36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DE8006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Ma_IL-13_R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E25E54" w14:textId="77777777" w:rsidR="00DF4108" w:rsidRPr="00800CD7" w:rsidRDefault="00DF4108" w:rsidP="00C53BE2">
            <w:r w:rsidRPr="00800CD7">
              <w:t>AATATCCTCTGGGTCTTGTAGATGG</w:t>
            </w:r>
          </w:p>
        </w:tc>
      </w:tr>
      <w:tr w:rsidR="00DF4108" w:rsidRPr="00800CD7" w14:paraId="37B70AA4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BB4282" w14:textId="77777777" w:rsidR="00DF4108" w:rsidRPr="00800CD7" w:rsidRDefault="00DF4108" w:rsidP="00C53BE2">
            <w:r w:rsidRPr="00800CD7">
              <w:t>Ma_IL-17A_F3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F352A9" w14:textId="77777777" w:rsidR="00DF4108" w:rsidRPr="00800CD7" w:rsidRDefault="00DF4108" w:rsidP="00C53BE2">
            <w:r w:rsidRPr="00800CD7">
              <w:t>GTTCTCATCCAGCAAGAGATCCTGGT</w:t>
            </w:r>
          </w:p>
        </w:tc>
      </w:tr>
      <w:tr w:rsidR="00DF4108" w:rsidRPr="00800CD7" w14:paraId="4A90144A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2008FA" w14:textId="77777777" w:rsidR="00DF4108" w:rsidRPr="00800CD7" w:rsidRDefault="00DF4108" w:rsidP="00C53BE2">
            <w:r w:rsidRPr="00800CD7">
              <w:t>Ma_IL-17A_R3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0518AA" w14:textId="77777777" w:rsidR="00DF4108" w:rsidRPr="00800CD7" w:rsidRDefault="00DF4108" w:rsidP="00C53BE2">
            <w:r w:rsidRPr="00800CD7">
              <w:t>AATGGAGGAAACGCAGGTGCAG</w:t>
            </w:r>
          </w:p>
        </w:tc>
      </w:tr>
      <w:tr w:rsidR="00DF4108" w:rsidRPr="00800CD7" w14:paraId="0DBC551D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672F41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Ma_IL-21_F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8C9852" w14:textId="77777777" w:rsidR="00DF4108" w:rsidRPr="00800CD7" w:rsidRDefault="00DF4108" w:rsidP="00C53BE2">
            <w:r w:rsidRPr="00800CD7">
              <w:t>GGACAGTGGCCCATAAAACAAG</w:t>
            </w:r>
          </w:p>
        </w:tc>
      </w:tr>
      <w:tr w:rsidR="00DF4108" w:rsidRPr="00800CD7" w14:paraId="35348C1B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19EC6A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Ma_IL-21_R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8F5ECC" w14:textId="77777777" w:rsidR="00DF4108" w:rsidRPr="00800CD7" w:rsidRDefault="00DF4108" w:rsidP="00C53BE2">
            <w:r w:rsidRPr="00800CD7">
              <w:t>TTCAACACTGTCTATAAGATGACGAAGTC</w:t>
            </w:r>
          </w:p>
        </w:tc>
      </w:tr>
      <w:tr w:rsidR="00DF4108" w:rsidRPr="00800CD7" w14:paraId="20427D88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EFB30A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Ma_IL-10_F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B44831" w14:textId="77777777" w:rsidR="00DF4108" w:rsidRPr="00800CD7" w:rsidRDefault="00DF4108" w:rsidP="00C53BE2">
            <w:r w:rsidRPr="00800CD7">
              <w:t>GGTTGCCAAACCTTATCAGAAATG</w:t>
            </w:r>
          </w:p>
        </w:tc>
      </w:tr>
      <w:tr w:rsidR="00DF4108" w:rsidRPr="00800CD7" w14:paraId="680400B5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D69C74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Ma_IL-10_R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3CE403" w14:textId="77777777" w:rsidR="00DF4108" w:rsidRPr="00800CD7" w:rsidRDefault="00DF4108" w:rsidP="00C53BE2">
            <w:r w:rsidRPr="00800CD7">
              <w:t>TTCACCTGTTCCACAGCCTTG</w:t>
            </w:r>
          </w:p>
        </w:tc>
      </w:tr>
      <w:tr w:rsidR="00DF4108" w:rsidRPr="00800CD7" w14:paraId="59F71922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9C13BD" w14:textId="77777777" w:rsidR="00DF4108" w:rsidRPr="00800CD7" w:rsidRDefault="00DF4108" w:rsidP="00C53BE2">
            <w:pPr>
              <w:rPr>
                <w:vertAlign w:val="superscript"/>
              </w:rPr>
            </w:pPr>
            <w:r w:rsidRPr="00800CD7">
              <w:t>Ma_TGF-ß1_F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AE40C2" w14:textId="77777777" w:rsidR="00DF4108" w:rsidRPr="00800CD7" w:rsidRDefault="00DF4108" w:rsidP="00C53BE2">
            <w:r w:rsidRPr="00800CD7">
              <w:t>GGCTACCACGCCAACTTCTG</w:t>
            </w:r>
          </w:p>
        </w:tc>
      </w:tr>
      <w:tr w:rsidR="00DF4108" w:rsidRPr="00800CD7" w14:paraId="39132D5A" w14:textId="77777777" w:rsidTr="00C53BE2"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8C1234" w14:textId="77777777" w:rsidR="00DF4108" w:rsidRPr="00800CD7" w:rsidRDefault="00DF4108" w:rsidP="00C53BE2">
            <w:r w:rsidRPr="00800CD7">
              <w:t>Ma_TGF-ß1_R*</w:t>
            </w:r>
          </w:p>
        </w:tc>
        <w:tc>
          <w:tcPr>
            <w:tcW w:w="55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A34176" w14:textId="77777777" w:rsidR="00DF4108" w:rsidRPr="00800CD7" w:rsidRDefault="00DF4108" w:rsidP="00C53BE2">
            <w:r w:rsidRPr="00800CD7">
              <w:t>GAGGGCAAGGACCTTACTGTACTG</w:t>
            </w:r>
          </w:p>
        </w:tc>
      </w:tr>
    </w:tbl>
    <w:p w14:paraId="2FBF953C" w14:textId="77777777" w:rsidR="00DF4108" w:rsidRPr="00800CD7" w:rsidRDefault="00DF4108" w:rsidP="00DF4108">
      <w:pPr>
        <w:spacing w:line="480" w:lineRule="auto"/>
        <w:jc w:val="both"/>
      </w:pPr>
    </w:p>
    <w:p w14:paraId="63CCF9D5" w14:textId="77777777" w:rsidR="00DF4108" w:rsidRPr="00800CD7" w:rsidRDefault="00DF4108" w:rsidP="00DF4108">
      <w:pPr>
        <w:spacing w:line="480" w:lineRule="auto"/>
        <w:jc w:val="both"/>
      </w:pPr>
      <w:r w:rsidRPr="00800CD7">
        <w:t xml:space="preserve">[*]Published by </w:t>
      </w:r>
      <w:proofErr w:type="spellStart"/>
      <w:r w:rsidRPr="00800CD7">
        <w:t>Espitia</w:t>
      </w:r>
      <w:proofErr w:type="spellEnd"/>
      <w:r w:rsidRPr="00800CD7">
        <w:t xml:space="preserve"> et al. </w:t>
      </w:r>
      <w:hyperlink r:id="rId5">
        <w:r w:rsidRPr="00800CD7">
          <w:rPr>
            <w:color w:val="000000"/>
          </w:rPr>
          <w:t>[48]</w:t>
        </w:r>
      </w:hyperlink>
      <w:r w:rsidRPr="00800CD7">
        <w:t xml:space="preserve">; primers sets for the other cytokines had to be redesigned and validated by us (Fig S1), because </w:t>
      </w:r>
      <w:proofErr w:type="spellStart"/>
      <w:r w:rsidRPr="00800CD7">
        <w:t>Espitia</w:t>
      </w:r>
      <w:proofErr w:type="spellEnd"/>
      <w:r w:rsidRPr="00800CD7">
        <w:t xml:space="preserve"> et al. </w:t>
      </w:r>
      <w:hyperlink r:id="rId6">
        <w:r w:rsidRPr="00800CD7">
          <w:rPr>
            <w:color w:val="000000"/>
          </w:rPr>
          <w:t>[48]</w:t>
        </w:r>
      </w:hyperlink>
      <w:r w:rsidRPr="00800CD7">
        <w:t xml:space="preserve"> primer sets did not work for our sample type.</w:t>
      </w:r>
    </w:p>
    <w:p w14:paraId="499954D1" w14:textId="77777777" w:rsidR="00DF4108" w:rsidRPr="00800CD7" w:rsidRDefault="00DF4108" w:rsidP="00DF4108">
      <w:pPr>
        <w:spacing w:line="480" w:lineRule="auto"/>
        <w:jc w:val="both"/>
        <w:rPr>
          <w:b/>
        </w:rPr>
      </w:pPr>
    </w:p>
    <w:p w14:paraId="1A57BA1C" w14:textId="77777777" w:rsidR="00DF4108" w:rsidRPr="00800CD7" w:rsidRDefault="00DF4108" w:rsidP="00DF4108">
      <w:pPr>
        <w:spacing w:line="480" w:lineRule="auto"/>
        <w:jc w:val="both"/>
        <w:rPr>
          <w:b/>
        </w:rPr>
      </w:pPr>
    </w:p>
    <w:p w14:paraId="1248B987" w14:textId="77777777" w:rsidR="00AA5AF7" w:rsidRDefault="00AA5AF7" w:rsidP="00DF4108"/>
    <w:sectPr w:rsidR="00AA5AF7" w:rsidSect="00287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6F20CE"/>
    <w:multiLevelType w:val="hybridMultilevel"/>
    <w:tmpl w:val="F3442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08"/>
    <w:rsid w:val="00000BC0"/>
    <w:rsid w:val="00005561"/>
    <w:rsid w:val="0000677F"/>
    <w:rsid w:val="00026420"/>
    <w:rsid w:val="000327E6"/>
    <w:rsid w:val="00034496"/>
    <w:rsid w:val="00036734"/>
    <w:rsid w:val="00037EA6"/>
    <w:rsid w:val="00046977"/>
    <w:rsid w:val="00050EEB"/>
    <w:rsid w:val="00053870"/>
    <w:rsid w:val="000558DC"/>
    <w:rsid w:val="00056297"/>
    <w:rsid w:val="0006079E"/>
    <w:rsid w:val="00067C9E"/>
    <w:rsid w:val="00070777"/>
    <w:rsid w:val="00071580"/>
    <w:rsid w:val="000716D9"/>
    <w:rsid w:val="00094E75"/>
    <w:rsid w:val="000A4D64"/>
    <w:rsid w:val="000A62E7"/>
    <w:rsid w:val="000B06E8"/>
    <w:rsid w:val="000B1555"/>
    <w:rsid w:val="000B3D71"/>
    <w:rsid w:val="000C5FCA"/>
    <w:rsid w:val="000D4341"/>
    <w:rsid w:val="000D7B3F"/>
    <w:rsid w:val="000E151D"/>
    <w:rsid w:val="00107459"/>
    <w:rsid w:val="0011030D"/>
    <w:rsid w:val="00110C35"/>
    <w:rsid w:val="001172D8"/>
    <w:rsid w:val="001211F9"/>
    <w:rsid w:val="00126021"/>
    <w:rsid w:val="00132660"/>
    <w:rsid w:val="00133E02"/>
    <w:rsid w:val="00134A26"/>
    <w:rsid w:val="00137B83"/>
    <w:rsid w:val="00144B6E"/>
    <w:rsid w:val="0015168B"/>
    <w:rsid w:val="00153C51"/>
    <w:rsid w:val="001631FB"/>
    <w:rsid w:val="00167BBD"/>
    <w:rsid w:val="00176AA9"/>
    <w:rsid w:val="00176B3B"/>
    <w:rsid w:val="00180C6D"/>
    <w:rsid w:val="00183F7E"/>
    <w:rsid w:val="00191D21"/>
    <w:rsid w:val="00193BF1"/>
    <w:rsid w:val="00197D8B"/>
    <w:rsid w:val="001A127D"/>
    <w:rsid w:val="001A317B"/>
    <w:rsid w:val="001A3561"/>
    <w:rsid w:val="001A38F5"/>
    <w:rsid w:val="001A4A79"/>
    <w:rsid w:val="001A5588"/>
    <w:rsid w:val="001A5CAE"/>
    <w:rsid w:val="001A5FE9"/>
    <w:rsid w:val="001B088D"/>
    <w:rsid w:val="001B2A18"/>
    <w:rsid w:val="001B315C"/>
    <w:rsid w:val="001C3B7B"/>
    <w:rsid w:val="001D62A5"/>
    <w:rsid w:val="001D75C4"/>
    <w:rsid w:val="001E0E01"/>
    <w:rsid w:val="001F5B06"/>
    <w:rsid w:val="001F6596"/>
    <w:rsid w:val="001F7696"/>
    <w:rsid w:val="00200B9B"/>
    <w:rsid w:val="002026A6"/>
    <w:rsid w:val="00213EEE"/>
    <w:rsid w:val="00216E52"/>
    <w:rsid w:val="00217B71"/>
    <w:rsid w:val="00224C3E"/>
    <w:rsid w:val="002309E1"/>
    <w:rsid w:val="0024101B"/>
    <w:rsid w:val="002465EF"/>
    <w:rsid w:val="002532DE"/>
    <w:rsid w:val="00260EA9"/>
    <w:rsid w:val="00261A9E"/>
    <w:rsid w:val="00262D6A"/>
    <w:rsid w:val="0027129D"/>
    <w:rsid w:val="00275312"/>
    <w:rsid w:val="0027618E"/>
    <w:rsid w:val="00282E0A"/>
    <w:rsid w:val="00284391"/>
    <w:rsid w:val="00287B5C"/>
    <w:rsid w:val="00296AAB"/>
    <w:rsid w:val="002A0A7E"/>
    <w:rsid w:val="002A13BA"/>
    <w:rsid w:val="002A417B"/>
    <w:rsid w:val="002B1E49"/>
    <w:rsid w:val="002B3985"/>
    <w:rsid w:val="002B4ACA"/>
    <w:rsid w:val="002B7A0D"/>
    <w:rsid w:val="002B7ADA"/>
    <w:rsid w:val="002C0ADA"/>
    <w:rsid w:val="002C4E39"/>
    <w:rsid w:val="002C72C1"/>
    <w:rsid w:val="002D6F93"/>
    <w:rsid w:val="002E31C0"/>
    <w:rsid w:val="002E59BD"/>
    <w:rsid w:val="002E5A22"/>
    <w:rsid w:val="002E732E"/>
    <w:rsid w:val="002F3C6D"/>
    <w:rsid w:val="00305DC5"/>
    <w:rsid w:val="00312D52"/>
    <w:rsid w:val="00320514"/>
    <w:rsid w:val="0032390D"/>
    <w:rsid w:val="00347221"/>
    <w:rsid w:val="003508CD"/>
    <w:rsid w:val="003509F8"/>
    <w:rsid w:val="0035289A"/>
    <w:rsid w:val="00352D0D"/>
    <w:rsid w:val="003552BA"/>
    <w:rsid w:val="00360435"/>
    <w:rsid w:val="003619CB"/>
    <w:rsid w:val="003718A7"/>
    <w:rsid w:val="00372FB6"/>
    <w:rsid w:val="003734FB"/>
    <w:rsid w:val="003753C6"/>
    <w:rsid w:val="00376AF1"/>
    <w:rsid w:val="003826B4"/>
    <w:rsid w:val="00385A37"/>
    <w:rsid w:val="00385FFE"/>
    <w:rsid w:val="00390BF1"/>
    <w:rsid w:val="00394108"/>
    <w:rsid w:val="00395994"/>
    <w:rsid w:val="00396122"/>
    <w:rsid w:val="003963BF"/>
    <w:rsid w:val="003A22E4"/>
    <w:rsid w:val="003A26DE"/>
    <w:rsid w:val="003B0CAD"/>
    <w:rsid w:val="003C61FF"/>
    <w:rsid w:val="003C73FB"/>
    <w:rsid w:val="003D1C79"/>
    <w:rsid w:val="003D32A9"/>
    <w:rsid w:val="003F153B"/>
    <w:rsid w:val="00400560"/>
    <w:rsid w:val="00402A81"/>
    <w:rsid w:val="00402ECB"/>
    <w:rsid w:val="00403626"/>
    <w:rsid w:val="00403A42"/>
    <w:rsid w:val="0040732F"/>
    <w:rsid w:val="00407427"/>
    <w:rsid w:val="00420C48"/>
    <w:rsid w:val="0042211B"/>
    <w:rsid w:val="004343E1"/>
    <w:rsid w:val="00436AD3"/>
    <w:rsid w:val="00442612"/>
    <w:rsid w:val="00442EAD"/>
    <w:rsid w:val="00444F5C"/>
    <w:rsid w:val="0045247E"/>
    <w:rsid w:val="00456D3F"/>
    <w:rsid w:val="0046095D"/>
    <w:rsid w:val="004617F4"/>
    <w:rsid w:val="004667AA"/>
    <w:rsid w:val="004671C7"/>
    <w:rsid w:val="00486FAD"/>
    <w:rsid w:val="004923FF"/>
    <w:rsid w:val="004927AC"/>
    <w:rsid w:val="00495176"/>
    <w:rsid w:val="004973E8"/>
    <w:rsid w:val="004A0FA7"/>
    <w:rsid w:val="004A5933"/>
    <w:rsid w:val="004A6321"/>
    <w:rsid w:val="004A689B"/>
    <w:rsid w:val="004B070A"/>
    <w:rsid w:val="004B3124"/>
    <w:rsid w:val="004B730B"/>
    <w:rsid w:val="004C1FE3"/>
    <w:rsid w:val="004C2F1E"/>
    <w:rsid w:val="004C34F4"/>
    <w:rsid w:val="004C7A89"/>
    <w:rsid w:val="004C7D4E"/>
    <w:rsid w:val="004F2ED5"/>
    <w:rsid w:val="004F40F7"/>
    <w:rsid w:val="00500257"/>
    <w:rsid w:val="005060FA"/>
    <w:rsid w:val="00506319"/>
    <w:rsid w:val="00506581"/>
    <w:rsid w:val="00512728"/>
    <w:rsid w:val="00513B48"/>
    <w:rsid w:val="00522B60"/>
    <w:rsid w:val="00534316"/>
    <w:rsid w:val="00540A4C"/>
    <w:rsid w:val="00563322"/>
    <w:rsid w:val="00565A1C"/>
    <w:rsid w:val="00565CDE"/>
    <w:rsid w:val="00567DD3"/>
    <w:rsid w:val="00572DF3"/>
    <w:rsid w:val="00573625"/>
    <w:rsid w:val="0057372C"/>
    <w:rsid w:val="00573769"/>
    <w:rsid w:val="0058271C"/>
    <w:rsid w:val="00586C36"/>
    <w:rsid w:val="00595F2D"/>
    <w:rsid w:val="00597F35"/>
    <w:rsid w:val="005A30CE"/>
    <w:rsid w:val="005A77BD"/>
    <w:rsid w:val="005B0345"/>
    <w:rsid w:val="005B512B"/>
    <w:rsid w:val="005C0413"/>
    <w:rsid w:val="005D1C7B"/>
    <w:rsid w:val="005E178C"/>
    <w:rsid w:val="005E4541"/>
    <w:rsid w:val="005F161C"/>
    <w:rsid w:val="00604B52"/>
    <w:rsid w:val="00610518"/>
    <w:rsid w:val="00610DA6"/>
    <w:rsid w:val="006150DB"/>
    <w:rsid w:val="006164E7"/>
    <w:rsid w:val="0062157A"/>
    <w:rsid w:val="00623374"/>
    <w:rsid w:val="0062475F"/>
    <w:rsid w:val="0062539F"/>
    <w:rsid w:val="00626D10"/>
    <w:rsid w:val="00626D71"/>
    <w:rsid w:val="00631268"/>
    <w:rsid w:val="00631933"/>
    <w:rsid w:val="0063637D"/>
    <w:rsid w:val="00636D5F"/>
    <w:rsid w:val="00643AFA"/>
    <w:rsid w:val="00645C9C"/>
    <w:rsid w:val="006542E6"/>
    <w:rsid w:val="006549EC"/>
    <w:rsid w:val="006613CB"/>
    <w:rsid w:val="00661E09"/>
    <w:rsid w:val="006657F0"/>
    <w:rsid w:val="00675296"/>
    <w:rsid w:val="006804FC"/>
    <w:rsid w:val="00681ADE"/>
    <w:rsid w:val="0069230F"/>
    <w:rsid w:val="006944F8"/>
    <w:rsid w:val="00695348"/>
    <w:rsid w:val="006A3838"/>
    <w:rsid w:val="006A42F6"/>
    <w:rsid w:val="006B16BB"/>
    <w:rsid w:val="006B2B6B"/>
    <w:rsid w:val="006B3AF9"/>
    <w:rsid w:val="006B7B13"/>
    <w:rsid w:val="006C2DF2"/>
    <w:rsid w:val="006C3014"/>
    <w:rsid w:val="006C39E4"/>
    <w:rsid w:val="006C577F"/>
    <w:rsid w:val="006C5CED"/>
    <w:rsid w:val="006D37CF"/>
    <w:rsid w:val="006D694A"/>
    <w:rsid w:val="006E292D"/>
    <w:rsid w:val="006E4E9B"/>
    <w:rsid w:val="006E6A8B"/>
    <w:rsid w:val="006E7CBE"/>
    <w:rsid w:val="006F4593"/>
    <w:rsid w:val="006F73BD"/>
    <w:rsid w:val="006F77F9"/>
    <w:rsid w:val="00701D41"/>
    <w:rsid w:val="0070436D"/>
    <w:rsid w:val="00706B97"/>
    <w:rsid w:val="00706B9A"/>
    <w:rsid w:val="00711577"/>
    <w:rsid w:val="00715435"/>
    <w:rsid w:val="00720F96"/>
    <w:rsid w:val="00733019"/>
    <w:rsid w:val="00740F4F"/>
    <w:rsid w:val="00742840"/>
    <w:rsid w:val="00751C9A"/>
    <w:rsid w:val="00752C23"/>
    <w:rsid w:val="00756109"/>
    <w:rsid w:val="007608C6"/>
    <w:rsid w:val="007632BF"/>
    <w:rsid w:val="00766341"/>
    <w:rsid w:val="0077493A"/>
    <w:rsid w:val="00783B3D"/>
    <w:rsid w:val="00794486"/>
    <w:rsid w:val="007B169B"/>
    <w:rsid w:val="007B4F65"/>
    <w:rsid w:val="007C25F7"/>
    <w:rsid w:val="007C4C63"/>
    <w:rsid w:val="007D1562"/>
    <w:rsid w:val="007D78FA"/>
    <w:rsid w:val="007E5177"/>
    <w:rsid w:val="007E73E5"/>
    <w:rsid w:val="00800727"/>
    <w:rsid w:val="00801724"/>
    <w:rsid w:val="00803264"/>
    <w:rsid w:val="0080335D"/>
    <w:rsid w:val="00811D2D"/>
    <w:rsid w:val="00824F57"/>
    <w:rsid w:val="008328C7"/>
    <w:rsid w:val="008338A0"/>
    <w:rsid w:val="00836FF0"/>
    <w:rsid w:val="00845952"/>
    <w:rsid w:val="00863600"/>
    <w:rsid w:val="008639A6"/>
    <w:rsid w:val="008651BE"/>
    <w:rsid w:val="00866F14"/>
    <w:rsid w:val="00875736"/>
    <w:rsid w:val="00880C7B"/>
    <w:rsid w:val="008845E1"/>
    <w:rsid w:val="00884A01"/>
    <w:rsid w:val="008917AF"/>
    <w:rsid w:val="00892BAD"/>
    <w:rsid w:val="008950FC"/>
    <w:rsid w:val="008A4F40"/>
    <w:rsid w:val="008A6E1C"/>
    <w:rsid w:val="008B0987"/>
    <w:rsid w:val="008B1345"/>
    <w:rsid w:val="008C56B1"/>
    <w:rsid w:val="008E1306"/>
    <w:rsid w:val="008E4888"/>
    <w:rsid w:val="008E4DAA"/>
    <w:rsid w:val="008E6A36"/>
    <w:rsid w:val="008F0742"/>
    <w:rsid w:val="008F6485"/>
    <w:rsid w:val="00902D04"/>
    <w:rsid w:val="00903269"/>
    <w:rsid w:val="00905A64"/>
    <w:rsid w:val="00917CAD"/>
    <w:rsid w:val="00917FE1"/>
    <w:rsid w:val="009210EE"/>
    <w:rsid w:val="00924897"/>
    <w:rsid w:val="00937909"/>
    <w:rsid w:val="00942D08"/>
    <w:rsid w:val="00954B86"/>
    <w:rsid w:val="00955F66"/>
    <w:rsid w:val="00963379"/>
    <w:rsid w:val="00971373"/>
    <w:rsid w:val="00971D28"/>
    <w:rsid w:val="00983F4F"/>
    <w:rsid w:val="00983FE2"/>
    <w:rsid w:val="00992AB8"/>
    <w:rsid w:val="009935D5"/>
    <w:rsid w:val="00996C46"/>
    <w:rsid w:val="0099712F"/>
    <w:rsid w:val="009A60E5"/>
    <w:rsid w:val="009B28A5"/>
    <w:rsid w:val="009C09C7"/>
    <w:rsid w:val="009C1EBE"/>
    <w:rsid w:val="009D0B35"/>
    <w:rsid w:val="009D4C2F"/>
    <w:rsid w:val="009E59F2"/>
    <w:rsid w:val="009F186F"/>
    <w:rsid w:val="009F2CAF"/>
    <w:rsid w:val="009F388E"/>
    <w:rsid w:val="009F5946"/>
    <w:rsid w:val="009F6024"/>
    <w:rsid w:val="009F649F"/>
    <w:rsid w:val="00A00522"/>
    <w:rsid w:val="00A0382A"/>
    <w:rsid w:val="00A10BDC"/>
    <w:rsid w:val="00A161C3"/>
    <w:rsid w:val="00A1668F"/>
    <w:rsid w:val="00A20F5D"/>
    <w:rsid w:val="00A2354C"/>
    <w:rsid w:val="00A24171"/>
    <w:rsid w:val="00A3548D"/>
    <w:rsid w:val="00A5147D"/>
    <w:rsid w:val="00A5314C"/>
    <w:rsid w:val="00A60561"/>
    <w:rsid w:val="00A610C2"/>
    <w:rsid w:val="00A64FDD"/>
    <w:rsid w:val="00A70C79"/>
    <w:rsid w:val="00A7292C"/>
    <w:rsid w:val="00A91F91"/>
    <w:rsid w:val="00A967BC"/>
    <w:rsid w:val="00A976A6"/>
    <w:rsid w:val="00AA3BB6"/>
    <w:rsid w:val="00AA5AF7"/>
    <w:rsid w:val="00AA5BE4"/>
    <w:rsid w:val="00AB1CD5"/>
    <w:rsid w:val="00AC5848"/>
    <w:rsid w:val="00AD6368"/>
    <w:rsid w:val="00AD744B"/>
    <w:rsid w:val="00AE2E63"/>
    <w:rsid w:val="00AE6D1C"/>
    <w:rsid w:val="00AE7881"/>
    <w:rsid w:val="00B02970"/>
    <w:rsid w:val="00B02BFB"/>
    <w:rsid w:val="00B03B53"/>
    <w:rsid w:val="00B17796"/>
    <w:rsid w:val="00B222B0"/>
    <w:rsid w:val="00B33F95"/>
    <w:rsid w:val="00B3562D"/>
    <w:rsid w:val="00B41014"/>
    <w:rsid w:val="00B4141D"/>
    <w:rsid w:val="00B42CF2"/>
    <w:rsid w:val="00B43F1B"/>
    <w:rsid w:val="00B44B8C"/>
    <w:rsid w:val="00B462D6"/>
    <w:rsid w:val="00B508F9"/>
    <w:rsid w:val="00B54A70"/>
    <w:rsid w:val="00B613E5"/>
    <w:rsid w:val="00B62D91"/>
    <w:rsid w:val="00B717B6"/>
    <w:rsid w:val="00B749AC"/>
    <w:rsid w:val="00B751AF"/>
    <w:rsid w:val="00B7727C"/>
    <w:rsid w:val="00B925EC"/>
    <w:rsid w:val="00BA4D41"/>
    <w:rsid w:val="00BA6133"/>
    <w:rsid w:val="00BA7762"/>
    <w:rsid w:val="00BC1F3C"/>
    <w:rsid w:val="00BC4502"/>
    <w:rsid w:val="00BD2D4B"/>
    <w:rsid w:val="00BD48E5"/>
    <w:rsid w:val="00BE2E60"/>
    <w:rsid w:val="00BE3A34"/>
    <w:rsid w:val="00BE7CC0"/>
    <w:rsid w:val="00BF394B"/>
    <w:rsid w:val="00BF4173"/>
    <w:rsid w:val="00BF7D3B"/>
    <w:rsid w:val="00C11223"/>
    <w:rsid w:val="00C13ACD"/>
    <w:rsid w:val="00C163FE"/>
    <w:rsid w:val="00C16C3F"/>
    <w:rsid w:val="00C335BD"/>
    <w:rsid w:val="00C45C74"/>
    <w:rsid w:val="00C46876"/>
    <w:rsid w:val="00C63DA8"/>
    <w:rsid w:val="00C6717C"/>
    <w:rsid w:val="00C76CCE"/>
    <w:rsid w:val="00C8377C"/>
    <w:rsid w:val="00C9121F"/>
    <w:rsid w:val="00C951FC"/>
    <w:rsid w:val="00C96053"/>
    <w:rsid w:val="00C96374"/>
    <w:rsid w:val="00CA4643"/>
    <w:rsid w:val="00CB1953"/>
    <w:rsid w:val="00CB2AA8"/>
    <w:rsid w:val="00CC1754"/>
    <w:rsid w:val="00CC17B8"/>
    <w:rsid w:val="00CC1D1F"/>
    <w:rsid w:val="00CC20A3"/>
    <w:rsid w:val="00CC4FB5"/>
    <w:rsid w:val="00CD772E"/>
    <w:rsid w:val="00CD7E01"/>
    <w:rsid w:val="00CE0A74"/>
    <w:rsid w:val="00CE3037"/>
    <w:rsid w:val="00CE5EA0"/>
    <w:rsid w:val="00CF0840"/>
    <w:rsid w:val="00CF2141"/>
    <w:rsid w:val="00CF3D2F"/>
    <w:rsid w:val="00D02F48"/>
    <w:rsid w:val="00D0319B"/>
    <w:rsid w:val="00D05745"/>
    <w:rsid w:val="00D10662"/>
    <w:rsid w:val="00D12F5D"/>
    <w:rsid w:val="00D13C9C"/>
    <w:rsid w:val="00D1491A"/>
    <w:rsid w:val="00D20E25"/>
    <w:rsid w:val="00D212C8"/>
    <w:rsid w:val="00D264FD"/>
    <w:rsid w:val="00D30ADF"/>
    <w:rsid w:val="00D360E4"/>
    <w:rsid w:val="00D42D8D"/>
    <w:rsid w:val="00D5178E"/>
    <w:rsid w:val="00D54933"/>
    <w:rsid w:val="00D55FA1"/>
    <w:rsid w:val="00D61D0C"/>
    <w:rsid w:val="00D6271A"/>
    <w:rsid w:val="00D7525F"/>
    <w:rsid w:val="00D85A3A"/>
    <w:rsid w:val="00D9078E"/>
    <w:rsid w:val="00D92448"/>
    <w:rsid w:val="00D93EFD"/>
    <w:rsid w:val="00D9446A"/>
    <w:rsid w:val="00DA45AE"/>
    <w:rsid w:val="00DA7457"/>
    <w:rsid w:val="00DB7ED6"/>
    <w:rsid w:val="00DC7B00"/>
    <w:rsid w:val="00DD1E57"/>
    <w:rsid w:val="00DD4758"/>
    <w:rsid w:val="00DD581A"/>
    <w:rsid w:val="00DD5AAB"/>
    <w:rsid w:val="00DE0802"/>
    <w:rsid w:val="00DE44EC"/>
    <w:rsid w:val="00DE4BD2"/>
    <w:rsid w:val="00DE6873"/>
    <w:rsid w:val="00DF18A5"/>
    <w:rsid w:val="00DF4108"/>
    <w:rsid w:val="00DF4AB6"/>
    <w:rsid w:val="00DF5EDF"/>
    <w:rsid w:val="00DF5F68"/>
    <w:rsid w:val="00E111CE"/>
    <w:rsid w:val="00E11388"/>
    <w:rsid w:val="00E128B9"/>
    <w:rsid w:val="00E17AF8"/>
    <w:rsid w:val="00E21A54"/>
    <w:rsid w:val="00E31315"/>
    <w:rsid w:val="00E373F1"/>
    <w:rsid w:val="00E40237"/>
    <w:rsid w:val="00E41F1E"/>
    <w:rsid w:val="00E43137"/>
    <w:rsid w:val="00E4545F"/>
    <w:rsid w:val="00E474C8"/>
    <w:rsid w:val="00E523B4"/>
    <w:rsid w:val="00E623BD"/>
    <w:rsid w:val="00E7246B"/>
    <w:rsid w:val="00E93DA5"/>
    <w:rsid w:val="00EA2D1C"/>
    <w:rsid w:val="00EB0223"/>
    <w:rsid w:val="00EB5E28"/>
    <w:rsid w:val="00EC09FB"/>
    <w:rsid w:val="00EC20F1"/>
    <w:rsid w:val="00EC2DE5"/>
    <w:rsid w:val="00EC6BCB"/>
    <w:rsid w:val="00ED0826"/>
    <w:rsid w:val="00ED09B9"/>
    <w:rsid w:val="00ED2E09"/>
    <w:rsid w:val="00ED6A74"/>
    <w:rsid w:val="00ED7553"/>
    <w:rsid w:val="00EF037A"/>
    <w:rsid w:val="00EF2AB6"/>
    <w:rsid w:val="00F03DCA"/>
    <w:rsid w:val="00F10731"/>
    <w:rsid w:val="00F25927"/>
    <w:rsid w:val="00F27E97"/>
    <w:rsid w:val="00F311F9"/>
    <w:rsid w:val="00F37434"/>
    <w:rsid w:val="00F47F6C"/>
    <w:rsid w:val="00F50EED"/>
    <w:rsid w:val="00F51817"/>
    <w:rsid w:val="00F54A38"/>
    <w:rsid w:val="00F55EBF"/>
    <w:rsid w:val="00F56577"/>
    <w:rsid w:val="00F60CCA"/>
    <w:rsid w:val="00F7087F"/>
    <w:rsid w:val="00F74088"/>
    <w:rsid w:val="00F76AF8"/>
    <w:rsid w:val="00F80FCC"/>
    <w:rsid w:val="00F8516A"/>
    <w:rsid w:val="00F85949"/>
    <w:rsid w:val="00F87392"/>
    <w:rsid w:val="00F933F8"/>
    <w:rsid w:val="00F9660A"/>
    <w:rsid w:val="00FA2192"/>
    <w:rsid w:val="00FA7971"/>
    <w:rsid w:val="00FB1269"/>
    <w:rsid w:val="00FB59B0"/>
    <w:rsid w:val="00FB649C"/>
    <w:rsid w:val="00FB757E"/>
    <w:rsid w:val="00FC10F0"/>
    <w:rsid w:val="00FC7E7C"/>
    <w:rsid w:val="00FE0325"/>
    <w:rsid w:val="00FE274C"/>
    <w:rsid w:val="00FF3F72"/>
    <w:rsid w:val="00FF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BF56F"/>
  <w14:defaultImageDpi w14:val="32767"/>
  <w15:chartTrackingRefBased/>
  <w15:docId w15:val="{94952AA4-46AA-674B-BCDD-3D4018B5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41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6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6E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76AF1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yk9gDc/ytaim" TargetMode="External"/><Relationship Id="rId5" Type="http://schemas.openxmlformats.org/officeDocument/2006/relationships/hyperlink" Target="https://paperpile.com/c/yk9gDc/ytai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ian, Raffi</dc:creator>
  <cp:keywords/>
  <dc:description/>
  <cp:lastModifiedBy>Aroian, Raffi</cp:lastModifiedBy>
  <cp:revision>3</cp:revision>
  <dcterms:created xsi:type="dcterms:W3CDTF">2019-04-10T18:25:00Z</dcterms:created>
  <dcterms:modified xsi:type="dcterms:W3CDTF">2019-04-10T18:25:00Z</dcterms:modified>
</cp:coreProperties>
</file>